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AA4" w:rsidRDefault="004A0440">
      <w:hyperlink r:id="rId5" w:history="1">
        <w:r w:rsidRPr="009F110A">
          <w:rPr>
            <w:rStyle w:val="Hyperlink"/>
            <w:rFonts w:eastAsia="Arial"/>
            <w:sz w:val="19"/>
            <w:szCs w:val="19"/>
          </w:rPr>
          <w:t>https://github.com/BioimageInformaticsTampere/The-Virtual-Prostate</w:t>
        </w:r>
      </w:hyperlink>
      <w:bookmarkStart w:id="0" w:name="_GoBack"/>
      <w:bookmarkEnd w:id="0"/>
    </w:p>
    <w:sectPr w:rsidR="00C34A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440"/>
    <w:rsid w:val="00002874"/>
    <w:rsid w:val="00012BD8"/>
    <w:rsid w:val="00014CAE"/>
    <w:rsid w:val="0002523A"/>
    <w:rsid w:val="00033C7E"/>
    <w:rsid w:val="000341A3"/>
    <w:rsid w:val="00046525"/>
    <w:rsid w:val="00055029"/>
    <w:rsid w:val="000714CD"/>
    <w:rsid w:val="0008661F"/>
    <w:rsid w:val="000A530B"/>
    <w:rsid w:val="000A749C"/>
    <w:rsid w:val="000B1A30"/>
    <w:rsid w:val="000D1A19"/>
    <w:rsid w:val="000D5670"/>
    <w:rsid w:val="000E2B10"/>
    <w:rsid w:val="000E4953"/>
    <w:rsid w:val="000F6C5E"/>
    <w:rsid w:val="001324A6"/>
    <w:rsid w:val="00146B61"/>
    <w:rsid w:val="0015713F"/>
    <w:rsid w:val="0016370F"/>
    <w:rsid w:val="00166C8E"/>
    <w:rsid w:val="00175310"/>
    <w:rsid w:val="00184EEB"/>
    <w:rsid w:val="00192541"/>
    <w:rsid w:val="00194CEA"/>
    <w:rsid w:val="00195375"/>
    <w:rsid w:val="001969FD"/>
    <w:rsid w:val="001A2281"/>
    <w:rsid w:val="001B3787"/>
    <w:rsid w:val="001C004A"/>
    <w:rsid w:val="001D611A"/>
    <w:rsid w:val="001D645D"/>
    <w:rsid w:val="001E6F75"/>
    <w:rsid w:val="00220C0F"/>
    <w:rsid w:val="002273E2"/>
    <w:rsid w:val="00237893"/>
    <w:rsid w:val="002561DA"/>
    <w:rsid w:val="002570E6"/>
    <w:rsid w:val="0026364D"/>
    <w:rsid w:val="00267903"/>
    <w:rsid w:val="00282089"/>
    <w:rsid w:val="002857B0"/>
    <w:rsid w:val="00290B62"/>
    <w:rsid w:val="00290D93"/>
    <w:rsid w:val="00295D39"/>
    <w:rsid w:val="002C7BAE"/>
    <w:rsid w:val="002D08BC"/>
    <w:rsid w:val="002D762D"/>
    <w:rsid w:val="002E35ED"/>
    <w:rsid w:val="002E7AB1"/>
    <w:rsid w:val="002F4DF5"/>
    <w:rsid w:val="0032015C"/>
    <w:rsid w:val="00322CE3"/>
    <w:rsid w:val="00337DFB"/>
    <w:rsid w:val="003429EC"/>
    <w:rsid w:val="00343248"/>
    <w:rsid w:val="00344447"/>
    <w:rsid w:val="00361A4C"/>
    <w:rsid w:val="00371ADE"/>
    <w:rsid w:val="00380D64"/>
    <w:rsid w:val="00385072"/>
    <w:rsid w:val="00385D17"/>
    <w:rsid w:val="00396F3A"/>
    <w:rsid w:val="003A1221"/>
    <w:rsid w:val="003F3926"/>
    <w:rsid w:val="00407D57"/>
    <w:rsid w:val="00411394"/>
    <w:rsid w:val="004126E9"/>
    <w:rsid w:val="00420BAF"/>
    <w:rsid w:val="00465BD4"/>
    <w:rsid w:val="004827F3"/>
    <w:rsid w:val="004901E0"/>
    <w:rsid w:val="004A0440"/>
    <w:rsid w:val="004B1582"/>
    <w:rsid w:val="004B3031"/>
    <w:rsid w:val="004C4AA2"/>
    <w:rsid w:val="004E740C"/>
    <w:rsid w:val="004F2EF1"/>
    <w:rsid w:val="004F6FE3"/>
    <w:rsid w:val="00511E8F"/>
    <w:rsid w:val="00516CC4"/>
    <w:rsid w:val="00523FD5"/>
    <w:rsid w:val="005351DA"/>
    <w:rsid w:val="00541EB6"/>
    <w:rsid w:val="00543ABC"/>
    <w:rsid w:val="00561AE3"/>
    <w:rsid w:val="0056423C"/>
    <w:rsid w:val="00565DD7"/>
    <w:rsid w:val="0057769F"/>
    <w:rsid w:val="00587D74"/>
    <w:rsid w:val="005917AF"/>
    <w:rsid w:val="005A384D"/>
    <w:rsid w:val="005C5CDE"/>
    <w:rsid w:val="005F0023"/>
    <w:rsid w:val="006016DB"/>
    <w:rsid w:val="00615541"/>
    <w:rsid w:val="00615933"/>
    <w:rsid w:val="0065297E"/>
    <w:rsid w:val="00661C2B"/>
    <w:rsid w:val="00662100"/>
    <w:rsid w:val="006624A8"/>
    <w:rsid w:val="00697A94"/>
    <w:rsid w:val="006A23D2"/>
    <w:rsid w:val="006A60CA"/>
    <w:rsid w:val="006C49CA"/>
    <w:rsid w:val="006C52BC"/>
    <w:rsid w:val="006D0842"/>
    <w:rsid w:val="006D0D34"/>
    <w:rsid w:val="006D2610"/>
    <w:rsid w:val="006D57C8"/>
    <w:rsid w:val="006E1933"/>
    <w:rsid w:val="006F0130"/>
    <w:rsid w:val="006F7924"/>
    <w:rsid w:val="00703C41"/>
    <w:rsid w:val="00704D6D"/>
    <w:rsid w:val="00705344"/>
    <w:rsid w:val="00720152"/>
    <w:rsid w:val="007233B6"/>
    <w:rsid w:val="00725509"/>
    <w:rsid w:val="00733BEB"/>
    <w:rsid w:val="007423EB"/>
    <w:rsid w:val="0075042D"/>
    <w:rsid w:val="0075062F"/>
    <w:rsid w:val="00750FBE"/>
    <w:rsid w:val="00752671"/>
    <w:rsid w:val="00760D93"/>
    <w:rsid w:val="00766F39"/>
    <w:rsid w:val="0077196C"/>
    <w:rsid w:val="007777E3"/>
    <w:rsid w:val="0078555B"/>
    <w:rsid w:val="0079533A"/>
    <w:rsid w:val="007B109D"/>
    <w:rsid w:val="007E496E"/>
    <w:rsid w:val="00802355"/>
    <w:rsid w:val="008246D7"/>
    <w:rsid w:val="00841764"/>
    <w:rsid w:val="0084244A"/>
    <w:rsid w:val="008453AD"/>
    <w:rsid w:val="00845591"/>
    <w:rsid w:val="0086787D"/>
    <w:rsid w:val="008A02C7"/>
    <w:rsid w:val="008B034E"/>
    <w:rsid w:val="008B2080"/>
    <w:rsid w:val="008C1281"/>
    <w:rsid w:val="008C326F"/>
    <w:rsid w:val="008C4B5C"/>
    <w:rsid w:val="008C739D"/>
    <w:rsid w:val="008E6788"/>
    <w:rsid w:val="008F2110"/>
    <w:rsid w:val="008F234C"/>
    <w:rsid w:val="00904B45"/>
    <w:rsid w:val="00910658"/>
    <w:rsid w:val="0093725F"/>
    <w:rsid w:val="009573B9"/>
    <w:rsid w:val="00957BB7"/>
    <w:rsid w:val="00965023"/>
    <w:rsid w:val="009974ED"/>
    <w:rsid w:val="009B62AA"/>
    <w:rsid w:val="009C02B0"/>
    <w:rsid w:val="009D0A59"/>
    <w:rsid w:val="009E3D84"/>
    <w:rsid w:val="00A06335"/>
    <w:rsid w:val="00A73E22"/>
    <w:rsid w:val="00A84CDB"/>
    <w:rsid w:val="00AA0B89"/>
    <w:rsid w:val="00AA3710"/>
    <w:rsid w:val="00AC2CEA"/>
    <w:rsid w:val="00AC37C5"/>
    <w:rsid w:val="00AE07F2"/>
    <w:rsid w:val="00AE5F07"/>
    <w:rsid w:val="00AF1AD7"/>
    <w:rsid w:val="00AF1F1F"/>
    <w:rsid w:val="00B02A11"/>
    <w:rsid w:val="00B213CB"/>
    <w:rsid w:val="00B23CF9"/>
    <w:rsid w:val="00B25090"/>
    <w:rsid w:val="00B368D7"/>
    <w:rsid w:val="00B4679E"/>
    <w:rsid w:val="00B5254C"/>
    <w:rsid w:val="00B86D99"/>
    <w:rsid w:val="00BA1602"/>
    <w:rsid w:val="00BF19AB"/>
    <w:rsid w:val="00BF1E0F"/>
    <w:rsid w:val="00BF4D32"/>
    <w:rsid w:val="00C01BC9"/>
    <w:rsid w:val="00C02938"/>
    <w:rsid w:val="00C219F8"/>
    <w:rsid w:val="00C233AD"/>
    <w:rsid w:val="00C3374A"/>
    <w:rsid w:val="00C348B5"/>
    <w:rsid w:val="00C34AA4"/>
    <w:rsid w:val="00C44FA5"/>
    <w:rsid w:val="00C70380"/>
    <w:rsid w:val="00C96931"/>
    <w:rsid w:val="00CA3081"/>
    <w:rsid w:val="00CB3609"/>
    <w:rsid w:val="00CB3F54"/>
    <w:rsid w:val="00CB5B72"/>
    <w:rsid w:val="00CC05AC"/>
    <w:rsid w:val="00CD1DBD"/>
    <w:rsid w:val="00CF76FC"/>
    <w:rsid w:val="00D02883"/>
    <w:rsid w:val="00D02FA2"/>
    <w:rsid w:val="00D0306E"/>
    <w:rsid w:val="00D24485"/>
    <w:rsid w:val="00D370B0"/>
    <w:rsid w:val="00D67393"/>
    <w:rsid w:val="00D7135F"/>
    <w:rsid w:val="00D750C8"/>
    <w:rsid w:val="00D82B17"/>
    <w:rsid w:val="00D9020E"/>
    <w:rsid w:val="00D95573"/>
    <w:rsid w:val="00DC35C7"/>
    <w:rsid w:val="00DD279D"/>
    <w:rsid w:val="00DF2BBD"/>
    <w:rsid w:val="00DF4527"/>
    <w:rsid w:val="00DF4595"/>
    <w:rsid w:val="00DF5ADE"/>
    <w:rsid w:val="00E01CD2"/>
    <w:rsid w:val="00E312CE"/>
    <w:rsid w:val="00E34398"/>
    <w:rsid w:val="00E3580E"/>
    <w:rsid w:val="00E503E0"/>
    <w:rsid w:val="00EB1046"/>
    <w:rsid w:val="00ED3269"/>
    <w:rsid w:val="00EE172A"/>
    <w:rsid w:val="00F00CF1"/>
    <w:rsid w:val="00F03B70"/>
    <w:rsid w:val="00F12700"/>
    <w:rsid w:val="00F155DE"/>
    <w:rsid w:val="00F209A5"/>
    <w:rsid w:val="00F229DA"/>
    <w:rsid w:val="00F329BA"/>
    <w:rsid w:val="00F50A80"/>
    <w:rsid w:val="00F70471"/>
    <w:rsid w:val="00F70960"/>
    <w:rsid w:val="00F70EB1"/>
    <w:rsid w:val="00FC06E0"/>
    <w:rsid w:val="00FC60C7"/>
    <w:rsid w:val="00FD386F"/>
    <w:rsid w:val="00FD52B7"/>
    <w:rsid w:val="00FE755E"/>
    <w:rsid w:val="00FF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0440"/>
    <w:rPr>
      <w:color w:val="0000FF" w:themeColor="hyperlink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0440"/>
    <w:rPr>
      <w:color w:val="0000FF" w:themeColor="hyperlink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BioimageInformaticsTampere/The-Virtual-Prostat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7-09T17:52:00Z</dcterms:created>
  <dcterms:modified xsi:type="dcterms:W3CDTF">2021-07-09T17:53:00Z</dcterms:modified>
</cp:coreProperties>
</file>